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chapters"/>
        <w:rPr>
          <w:rFonts w:eastAsia="Times New Roman" w:cs="Calibri"/>
          <w:b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Supplementary Table 7: Significantly affected CYP genes.</w:t>
      </w:r>
    </w:p>
    <w:p>
      <w:pPr>
        <w:pStyle w:val="Normalchapters"/>
        <w:rPr>
          <w:rFonts w:eastAsia="Times New Roman" w:cs="Calibri"/>
          <w:b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</w:r>
    </w:p>
    <w:tbl>
      <w:tblPr>
        <w:tblW w:w="14085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16"/>
        <w:gridCol w:w="1558"/>
        <w:gridCol w:w="121"/>
        <w:gridCol w:w="1439"/>
        <w:gridCol w:w="109"/>
        <w:gridCol w:w="1127"/>
        <w:gridCol w:w="1269"/>
        <w:gridCol w:w="188"/>
        <w:gridCol w:w="928"/>
        <w:gridCol w:w="489"/>
        <w:gridCol w:w="821"/>
        <w:gridCol w:w="739"/>
        <w:gridCol w:w="531"/>
        <w:gridCol w:w="1028"/>
        <w:gridCol w:w="415"/>
        <w:gridCol w:w="2030"/>
      </w:tblGrid>
      <w:tr>
        <w:trPr>
          <w:trHeight w:val="300" w:hRule="atLeast"/>
        </w:trPr>
        <w:tc>
          <w:tcPr>
            <w:tcW w:w="1408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>Table 7A: Significantly affected CYP genes in a interaction effect model.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>Array ID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>Sequence nam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>Gene name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 16C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DZN 16C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+DZN 16C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 24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DZN 24C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+DZN 24C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686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ZK1320.4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10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62E-03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75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10B9.2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5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62E-03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68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10B9.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6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73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74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99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9A11.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4A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75E-03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000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08F3.7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4A5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70E-0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400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36A4.1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1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90E-0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638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36A4.2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15E-04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89E-0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45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33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04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42A6.4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5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54E-03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78E-04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45E-0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84E-04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23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6B9.1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6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50E-0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91E-04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147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19B10.1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9A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07E-03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20E-03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58E-0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64E-05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478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38C9B.1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9A3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38E-03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38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076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H02I12.8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1A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62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270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H02I12.8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1A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514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17G9B.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1A3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90E-03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5346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5H2B.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2B1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73E-03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944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R08F11.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3C8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39E-0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0396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50H11.1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3C9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9.65E-03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62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861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B0213.16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4A10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14E-05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14E-0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36E-04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31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77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B0213.1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4A9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.51E-03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19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68E-05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61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03G6.1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2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23E-0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44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73E-05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5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9D9.2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3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08E-04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29E-03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38E-0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41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17E-03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055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49G7.8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4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75E-04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44E-0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.99E-0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56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15E-05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582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7C6.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5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.97E-03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50E-0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88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54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7C6.4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B1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82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9.02E-05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242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06B3.3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C1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.88E-04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32E-05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56E-04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45E-03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23E-03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67E-04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74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01D5.9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7A1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28E-03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40E-0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86E-04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54E-05</w:t>
            </w:r>
          </w:p>
        </w:tc>
      </w:tr>
      <w:tr>
        <w:trPr>
          <w:trHeight w:val="300" w:hRule="atLeast"/>
        </w:trPr>
        <w:tc>
          <w:tcPr>
            <w:tcW w:w="12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40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ZK177.5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44A1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63E-03</w:t>
            </w:r>
          </w:p>
        </w:tc>
      </w:tr>
      <w:tr>
        <w:trPr>
          <w:trHeight w:val="300" w:hRule="atLeast"/>
        </w:trPr>
        <w:tc>
          <w:tcPr>
            <w:tcW w:w="1408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 xml:space="preserve">Table 7B: Significantly affected CYP genes in a single effect model. 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bookmarkStart w:id="0" w:name="RANGE!A2%3AJ21"/>
            <w:r>
              <w:rPr>
                <w:rFonts w:cs="Calibri"/>
                <w:b/>
                <w:bCs w:val="false"/>
                <w:color w:val="000000"/>
                <w:lang w:eastAsia="en-GB"/>
              </w:rPr>
              <w:t>Array ID</w:t>
            </w:r>
            <w:bookmarkEnd w:id="0"/>
          </w:p>
        </w:tc>
        <w:tc>
          <w:tcPr>
            <w:tcW w:w="179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>Sequence name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Calibri"/>
                <w:b/>
                <w:bCs w:val="false"/>
                <w:color w:val="000000"/>
                <w:lang w:eastAsia="en-GB"/>
              </w:rPr>
              <w:t>Gene nam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DZN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Temp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*DZN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*Tem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DZN*Temp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 w:val="false"/>
                <w:color w:val="000000"/>
                <w:lang w:eastAsia="en-GB"/>
              </w:rPr>
            </w:pPr>
            <w:r>
              <w:rPr>
                <w:rFonts w:cs="Times New Roman"/>
                <w:b/>
                <w:bCs w:val="false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b/>
                <w:bCs w:val="false"/>
                <w:color w:val="000000"/>
                <w:lang w:eastAsia="en-GB"/>
              </w:rPr>
              <w:t>CPF*DZN*Temp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31" w:firstLine="231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50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9D9.2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16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52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E03E2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43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7421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9139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774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B0213.1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4A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4475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80E-05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235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6B9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9285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51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670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7C6.2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B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6327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407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ZK177.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44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507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.32E-04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614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03G6.1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359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8289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421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44C8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3C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850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945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928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3759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852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366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4743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01D5.9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7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454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567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41B5.7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3C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7068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115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34B7.3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6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4782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06E-03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6689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10B9.3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00E-0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307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5053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239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10B9.8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9.00E-06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137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995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681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14F7.2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1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953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997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9A11.3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4A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3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884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8.90E-05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48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0005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08F3.7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4A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623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064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51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497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1472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19B10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9A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399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.00E-06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5803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1882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5H2B.6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3C1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639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192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058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1960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80D3A.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42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468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3.10E-05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492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2422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06B3.3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C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448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2703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H02I12.8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1A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6139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2807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B0213.10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4A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90E-05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50E-05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7.60E-05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3326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T09H2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4A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09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786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444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4001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36A4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5.00E-06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4472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49C8.4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3E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268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88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975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4784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38C9B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9A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397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313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5822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K07C6.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38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6679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B0213.12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4A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5865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263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708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6861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ZK1320.4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A1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193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6278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171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7043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F02C12.5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13B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661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8914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17078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Y17G9B.3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1A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4409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877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0521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36A4.1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215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0559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49G7.8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35A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316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1745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36A4.6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cyp-25A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  <w:tc>
          <w:tcPr>
            <w:tcW w:w="13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2.00E-06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0.000561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Calibri"/>
          <w:b/>
          <w:bCs w:val="false"/>
          <w:color w:val="000000"/>
          <w:lang w:eastAsia="en-GB"/>
        </w:rPr>
        <w:t>Supplementary Table 7</w:t>
      </w:r>
      <w:r>
        <w:rPr>
          <w:rFonts w:cs="Calibri" w:ascii="Calibri" w:hAnsi="Calibri"/>
          <w:b/>
          <w:bCs w:val="false"/>
          <w:color w:val="000000"/>
          <w:lang w:eastAsia="en-GB"/>
        </w:rPr>
        <w:t xml:space="preserve">: </w:t>
      </w:r>
      <w:r>
        <w:rPr>
          <w:lang w:val="en-US"/>
        </w:rPr>
        <w:t xml:space="preserve">List of significantly regulated cytochrome P450 genes by CPF, DZN and temperature. Both tables show the microarray ID number. the sequence name, the gene name and the significant p-values (&lt; 0.001) per treatment. For simplicity, p-values above the threshold had been removed. Supplementary table S11 show all the values as well as p-values for genes coding for SDR, UDP and GST coding genes. Table 3A includes all the significantly affected CYP by at least one of the treatments using a model that only considered no interacting effects. Table 3B includes all the affected CYP genes by at least one of the treatments using a model that considered interacting effects. For simplicity, p-values below the threshold have been remove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Cs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rmalchaptersChar">
    <w:name w:val="Normal_chapters Char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hapters">
    <w:name w:val="Normal_chapters"/>
    <w:basedOn w:val="Normal"/>
    <w:qFormat/>
    <w:pPr>
      <w:spacing w:lineRule="auto" w:line="360"/>
      <w:jc w:val="both"/>
    </w:pPr>
    <w:rPr>
      <w:rFonts w:eastAsia="PMingLiU;新細明體"/>
      <w:bCs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8:21:00Z</dcterms:created>
  <dc:creator>Kammenga, Jan</dc:creator>
  <dc:description/>
  <cp:keywords/>
  <dc:language>en-US</dc:language>
  <cp:lastModifiedBy>Kammenga, Jan</cp:lastModifiedBy>
  <dcterms:modified xsi:type="dcterms:W3CDTF">2011-08-19T08:47:00Z</dcterms:modified>
  <cp:revision>1</cp:revision>
  <dc:subject/>
  <dc:title/>
</cp:coreProperties>
</file>